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96B2FE" w14:textId="77777777" w:rsidR="00834807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79F6812" w14:textId="61BD7D65" w:rsidR="00B8676E" w:rsidRDefault="00834807" w:rsidP="00834807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359DF3D" w:rsidR="00B8676E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B0ADD57" w:rsidR="00B8676E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1C8FD0F" w:rsidR="00B8676E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1DA15BC" w:rsidR="00B8676E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223CB7D" w:rsidR="00B8676E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37636EE" w:rsidR="00B8676E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026E14B" w:rsidR="00B8676E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E3719D8" w:rsidR="00B8676E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E60172F" w:rsidR="00B8676E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413686C" w:rsidR="00F50592" w:rsidRDefault="0083480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91C3C1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0688982" w:rsidR="0084548A" w:rsidRDefault="0083480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64384" behindDoc="0" locked="0" layoutInCell="1" allowOverlap="1" wp14:anchorId="4EE73199" wp14:editId="6E5B18B7">
                <wp:simplePos x="0" y="0"/>
                <wp:positionH relativeFrom="column">
                  <wp:posOffset>2746375</wp:posOffset>
                </wp:positionH>
                <wp:positionV relativeFrom="paragraph">
                  <wp:posOffset>-244475</wp:posOffset>
                </wp:positionV>
                <wp:extent cx="1946695" cy="579165"/>
                <wp:effectExtent l="38100" t="38100" r="0" b="43180"/>
                <wp:wrapNone/>
                <wp:docPr id="1432960126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946695" cy="579165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4384" behindDoc="0" locked="0" layoutInCell="1" allowOverlap="1" wp14:anchorId="4EE73199" wp14:editId="6E5B18B7">
                <wp:simplePos x="0" y="0"/>
                <wp:positionH relativeFrom="column">
                  <wp:posOffset>2746375</wp:posOffset>
                </wp:positionH>
                <wp:positionV relativeFrom="paragraph">
                  <wp:posOffset>-244475</wp:posOffset>
                </wp:positionV>
                <wp:extent cx="1946695" cy="579165"/>
                <wp:effectExtent l="38100" t="38100" r="0" b="43180"/>
                <wp:wrapNone/>
                <wp:docPr id="1432960126" name="Ink 1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32960126" name="Ink 11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82338" cy="794643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14DD948" w14:textId="0FEDB369" w:rsidR="0084548A" w:rsidRPr="00F50592" w:rsidRDefault="0083480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ylor Woo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/14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A66887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123764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2AF3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34807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66887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E942BA-ABF7-9F4B-9873-4CE3DCDCE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15T02:31:26.362"/>
    </inkml:context>
    <inkml:brush xml:id="br0">
      <inkml:brushProperty name="width" value="0.1" units="cm"/>
      <inkml:brushProperty name="height" value="0.6" units="cm"/>
      <inkml:brushProperty name="color" value="#FFFFFF"/>
      <inkml:brushProperty name="inkEffects" value="pencil"/>
    </inkml:brush>
  </inkml:definitions>
  <inkml:trace contextRef="#ctx0" brushRef="#br0">1 550 16383,'13'0'0,"4"0"0,7 0 0,1 0 0,8 0 0,7 0 0,-8 0 0,12 0 0,-15 0 0,1 0 0,3 0 0,-8 0 0,3 0 0,-4-4 0,-1 0 0,-3-4 0,-2-3 0,-4 3 0,1-2 0,-4-1 0,2 3 0,-5-2 0,6 0 0,-4-1 0,1 1 0,-2 0 0,-3 6 0,-2-1 0,2 4 0,-6-5 0,6 3 0,-5-4 0,4 1 0,-4-1 0,5 0 0,-6 1 0,6-1 0,-5 1 0,5-1 0,-6 1 0,3-1 0,-3 1 0,-3 2 0,-8-2 0,-5 5 0,-8-6 0,1 6 0,-6-2 0,0 3 0,-6 0 0,-5 0 0,5 0 0,-5 0 0,10 0 0,-3 0 0,12 0 0,-6 0 0,12 0 0,0 0 0,1 3 0,6 1 0,-5 6 0,5-3 0,-2 11 0,0-6 0,1 6 0,-4-3 0,4-1 0,-4 0 0,5-3 0,-2 3 0,3-7 0,3 3 0,1-4 0,0-2 0,2 2 0,-1-3 0,2 3 0,0 1 0,0 3 0,0 0 0,0 5 0,0-1 0,0 5 0,0-4 0,0 3 0,3-3 0,1-1 0,3 0 0,0 1 0,8 0 0,1 0 0,12 1 0,7-3 0,12 0 0,7-3 0,6 0 0,-6-5 0,4 4 0,-4-8 0,6 4 0,-7-5 0,0 0 0,-7 0 0,0 0 0,-5-4 0,-1-5 0,-6-4 0,1-5 0,4 1 0,-3-1 0,4 0 0,-6 1 0,0 0 0,6-1 0,1 0 0,0 0 0,4 0 0,-9 4 0,9-3 0,-10 7 0,0-3 0,-7 5 0,-4 0 0,0 0 0,-5 0 0,-1 1 0,1-1 0,0 0 0,1-2 0,2 1 0,-2-5 0,-1 2 0,0 0 0,-5 2 0,-3 3 0,-1 0 0,-4 3 0,1 1 0,-3-2 0,-2 3 0,-2-3 0</inkml:trace>
  <inkml:trace contextRef="#ctx0" brushRef="#br0" timeOffset="968">1050 568 16383,'0'47'0,"0"-18"0,0 30 0,0-17 0,0 6 0,0 4 0,0 21 0,0-20 0,0 20 0,0-32 0,0-1 0,0-6 0,0 0 0,0-4 0,0-2 0,0-4 0,0-1 0,0-3 0,0 2 0,0-7 0,0 8 0,0-8 0,0 4 0,0-8 0,0-1 0,0-4 0,0 1 0,0-1 0,0 1 0,0-4 0,0 0 0</inkml:trace>
  <inkml:trace contextRef="#ctx0" brushRef="#br0" timeOffset="1508">1407 1352 16383,'0'0'0</inkml:trace>
  <inkml:trace contextRef="#ctx0" brushRef="#br0" timeOffset="3437">1773 582 16383,'0'27'0,"0"4"0,0 22 0,0-16 0,0 26 0,0-24 0,0 26 0,0-17 0,0 4 0,0-11 0,0-1 0,0-6 0,0 1 0,0-1 0,0 5 0,0-3 0,0 9 0,4-9 0,1 9 0,4-10 0,0 5 0,-1-10 0,0-2 0,0-5 0,0-3 0,-1-5 0,-3-5 0,1-4 0,-1 1 0,2-1 0,1-2 0,-1-1 0,4-3 0,1 0 0,8 0 0,-4 0 0,8 0 0,-8-7 0,8 2 0,-8-8 0,4-3 0,-5 0 0,1-2 0,0-1 0,1 0 0,-4-5 0,2 4 0,-5-2 0,1 2 0,-2-3 0,0-1 0,0 4 0,-1-2 0,-3 2 0,3 1 0,-6 0 0,2 5 0,-3-1 0,0 4 0,0-2 0,0 5 0,0-2 0,3 9 0,0 5 0,8 11 0,1 5 0,3 3 0,1 1 0,-4-5 0,9 6 0,-12-9 0,11 5 0,-12-7 0,6-3 0,-7-1 0,7-3 0,-3 0 0,7 1 0,-3-1 0,8-3 0,-4-1 0,5-3 0,0 0 0,-5 0 0,4 0 0,-4 0 0,1 0 0,-2 0 0,-4-3 0,-3-1 0,3-6 0,-7-1 0,4-3 0,-4-1 0,0-3 0,1-2 0,0-8 0,-3-2 0,-2-4 0,-3-6 0,0 4 0,0-9 0,0 4 0,0-5 0,-4-1 0,-5 1 0,-6-1 0,-7 1 0,-10-15 0,7 20 0,-22-32 0,23 47 0,-22-34 0,15 35 0,-8-13 0,12 12 0,-2 8 0,16 0 0,-1 13 0,7-2 0,3 7 0,1 0 0</inkml:trace>
  <inkml:trace contextRef="#ctx0" brushRef="#br0" timeOffset="6399">2887 644 16383,'0'21'0,"0"-3"0,0 5 0,0-4 0,0 5 0,0 4 0,0 2 0,0 4 0,0-5 0,16 21 0,-5-21 0,19 17 0,-9-22 0,5 2 0,3-4 0,-3-2 0,7-7 0,-8 2 0,8-5 0,-4 1 0,6-2 0,-1 0 0,6-1 0,-5 1 0,5-4 0,-6-1 0,1-4 0,-6 0 0,-1 0 0,-4 0 0,-5 0 0,0 0 0,-8 0 0,-1 0 0,-4 0 0,-2-7 0,-1-5 0,-3-7 0,0-10 0,0 0 0,0-1 0,-13-4 0,3 4 0,-17-7 0,9 7 0,-8-6 0,4 10 0,0-4 0,-2 9 0,8 2 0,-7 4 0,8 0 0,-8 3 0,8 1 0,-8 3 0,3 1 0,-3-1 0,-1 3 0,4-1 0,2 5 0,3-2 0,4 3 0,1 0 0,7-3 0,29 2 0,7-2 0,36 3 0,14 0 0,3 0 0,-33 3 0,1 0 0,39 3 0,-14 5 0,0 0 0,-24 3 0,0-4 0,-9 4 0,-16-6 0,-10 0 0,-6-1 0,-7-3 0,-1-2 0,-21-2 0,3 0 0,-25 0 0,7 0 0,-4 0 0,0 0 0,4 4 0,1 4 0,9 8 0,4 4 0,9 19 0,3-6 0,4 12 0,4-15 0,13 4 0,7-3 0,13 2 0,-1-6 0,0-5 0,-2-5 0,-5-4 0,-4-1 0,-3-8 0,-6 0 0,2-4 0,-7 0 0,2 0 0,-2-4 0,0-3 0,-1-1 0,-3-5 0,0 5 0,0-2 0,-1 4 0,1-1 0,-4 0 0,0 1 0,-3-1 0,0-3 0,0 0 0,0-9 0,0 0 0,-7-5 0,-2-5 0,-13-1 0,4-5 0,-9-2 0,10 7 0,-4 4 0,6 8 0,4 4 0,1 3 0,6 0 0,-2 8 0,5-3 0,-2 3 0,3-4 0,0 1 0,0-4 0,6 2 0,2-5 0,11 4 0,0-1 0,10 5 0,12-3 0,-9 7 0,24-3 0,-19 4 0,16 0 0,-7 0 0,1 0 0,-6 3 0,-2 2 0,-13 0 0,-3-1 0,-9-1 0,-3-2 0,-1 2 0,-3-3 0,-4 3 0,0 0 0,-3 3 0,-6 1 0,-15 12 0,3-5 0,-10 14 0,16-9 0,5 5 0,3 4 0,4-3 0,0 3 0,0-4 0,0 4 0,10-7 0,10 9 0,5-13 0,4 4 0,-5-9 0,-1 0 0,-3-5 0,2 1 0,-6-4 0,2-1 0,-7-3 0,3 0 0,-4 0 0,5 0 0,-4-3 0,3-8 0,-3-1 0,6-21 0,-5 7 0,6-25 0,-8 2 0,4 0 0,-9-8 0,-1 9 0,-4-34 0,0 17 0,0-6 0,-5-7 0,-14 28 0,-10-33 0,-13 26 0,-5-3 0,6 18 0,-10-7 0,9 23 0,-7-13 0,8 15 0,6 7 0,10 5 0,7 7 0,7 2 0,1 3 0,3 0 0,3 17 0,2 14 0,7 33 0,16 13 0,-4-27 0,4 2 0,6 4 0,4 1 0,4 5 0,2 2 0,4 5 0,1 0 0,-3-5 0,3-1 0,5 2 0,0-1 0,-4-8 0,-1-1 0,0-2 0,0-4 0,-7-11 0,0-3 0,26 35 0,-4-26 0,-10 6 0,-4-20 0,-13-5 0,-7-9 0,-3-4 0,-5-1 0,-2-4 0,-5-4 0,2 1 0,-4-4 0,1 0 0,-1 0 0,-2 0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aylor Wood</cp:lastModifiedBy>
  <cp:revision>2</cp:revision>
  <cp:lastPrinted>2010-11-04T03:19:00Z</cp:lastPrinted>
  <dcterms:created xsi:type="dcterms:W3CDTF">2024-01-15T02:32:00Z</dcterms:created>
  <dcterms:modified xsi:type="dcterms:W3CDTF">2024-01-15T02:32:00Z</dcterms:modified>
</cp:coreProperties>
</file>